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4E0F0" w14:textId="77777777" w:rsidR="004053E3" w:rsidRDefault="004053E3" w:rsidP="004053E3">
      <w:pPr>
        <w:jc w:val="center"/>
        <w:rPr>
          <w:b/>
          <w:bCs/>
          <w:sz w:val="28"/>
          <w:szCs w:val="28"/>
          <w:u w:val="single"/>
        </w:rPr>
      </w:pPr>
      <w:r w:rsidRPr="004053E3">
        <w:rPr>
          <w:b/>
          <w:bCs/>
          <w:sz w:val="28"/>
          <w:szCs w:val="28"/>
          <w:u w:val="single"/>
        </w:rPr>
        <w:t>Description of Additional Supplementary Files</w:t>
      </w:r>
    </w:p>
    <w:p w14:paraId="2C66F6E8" w14:textId="77777777" w:rsidR="004053E3" w:rsidRPr="004053E3" w:rsidRDefault="004053E3" w:rsidP="004053E3">
      <w:pPr>
        <w:jc w:val="center"/>
        <w:rPr>
          <w:b/>
          <w:bCs/>
          <w:sz w:val="28"/>
          <w:szCs w:val="28"/>
          <w:u w:val="single"/>
        </w:rPr>
      </w:pPr>
    </w:p>
    <w:p w14:paraId="480B786E" w14:textId="506541A9" w:rsidR="004053E3" w:rsidRPr="004053E3" w:rsidRDefault="004053E3">
      <w:pPr>
        <w:rPr>
          <w:b/>
          <w:bCs/>
        </w:rPr>
      </w:pPr>
      <w:r w:rsidRPr="004053E3">
        <w:rPr>
          <w:b/>
          <w:bCs/>
        </w:rPr>
        <w:t>Supplementary Movie 1</w:t>
      </w:r>
      <w:r>
        <w:t xml:space="preserve">: </w:t>
      </w:r>
    </w:p>
    <w:p w14:paraId="611E96BA" w14:textId="77777777" w:rsidR="004053E3" w:rsidRDefault="004053E3">
      <w:r w:rsidRPr="004053E3">
        <w:t xml:space="preserve">The volume imaging capability of LiL-2PM in thick scattering specimens is shown in Video1. Consecutive planes have been recorded by using LiL-2PM with an axial step width of 0.5 µm, leading to a </w:t>
      </w:r>
      <w:proofErr w:type="spellStart"/>
      <w:r w:rsidRPr="004053E3">
        <w:t>highresolution</w:t>
      </w:r>
      <w:proofErr w:type="spellEnd"/>
      <w:r w:rsidRPr="004053E3">
        <w:t xml:space="preserve"> volume image of the structure. It is clearly visible that the implementation of LSS mode in line-scanning microscopy enhances the contrast of the acquired volume image compared to WiL-2PM. Speaking of resolution, it is important to state that LiL-2PM does not yield a resolution gain itself compared to diffraction limited WiL-2PM imaging. However, in samples with dense fluorophore concentration, resolution in WiL-2PM might be lowered due to the blur introduced by scattered photons. </w:t>
      </w:r>
    </w:p>
    <w:p w14:paraId="4807DBD0" w14:textId="77777777" w:rsidR="004053E3" w:rsidRDefault="004053E3"/>
    <w:p w14:paraId="40731EF5" w14:textId="77777777" w:rsidR="004053E3" w:rsidRDefault="004053E3">
      <w:r w:rsidRPr="004053E3">
        <w:rPr>
          <w:b/>
          <w:bCs/>
        </w:rPr>
        <w:t>Supplementary Movie 2:</w:t>
      </w:r>
      <w:r w:rsidRPr="004053E3">
        <w:t xml:space="preserve"> </w:t>
      </w:r>
    </w:p>
    <w:p w14:paraId="7507F4E4" w14:textId="7088856A" w:rsidR="005F3C4C" w:rsidRDefault="004053E3">
      <w:proofErr w:type="gramStart"/>
      <w:r w:rsidRPr="004053E3">
        <w:t>In order to</w:t>
      </w:r>
      <w:proofErr w:type="gramEnd"/>
      <w:r w:rsidRPr="004053E3">
        <w:t xml:space="preserve"> demonstrate the temporal resolution of </w:t>
      </w:r>
      <w:proofErr w:type="spellStart"/>
      <w:r w:rsidRPr="004053E3">
        <w:t>LiL</w:t>
      </w:r>
      <w:proofErr w:type="spellEnd"/>
      <w:r w:rsidRPr="004053E3">
        <w:t>-SIM, we lowered the line integration time to 1 ms and performed SIM reconstructions along a single orientation on the Pinus radiata sample (see Video2). The integration time for a single frame is set to 76 ms (including the flyback array), covering an area of 512 x 512 pixels. If three phases are recorded, the acquisition time is 228 ms for a single orientation</w:t>
      </w:r>
    </w:p>
    <w:sectPr w:rsidR="005F3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E3"/>
    <w:rsid w:val="00064691"/>
    <w:rsid w:val="004053E3"/>
    <w:rsid w:val="005F3C4C"/>
    <w:rsid w:val="00A7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754CB"/>
  <w15:chartTrackingRefBased/>
  <w15:docId w15:val="{2DD07652-A01A-4810-8224-D5FF1B90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3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4-02T14:50:00Z</dcterms:created>
  <dcterms:modified xsi:type="dcterms:W3CDTF">2025-04-02T14:52:00Z</dcterms:modified>
</cp:coreProperties>
</file>